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52AA3" w:rsidRPr="00D52AA3" w:rsidRDefault="00D52AA3" w:rsidP="00D52AA3">
      <w:pPr>
        <w:pStyle w:val="ListParagraph"/>
        <w:ind w:left="0"/>
        <w:rPr>
          <w:b/>
        </w:rPr>
      </w:pPr>
      <w:bookmarkStart w:id="0" w:name="_Toc382913993"/>
      <w:bookmarkStart w:id="1" w:name="_Toc396927836"/>
      <w:bookmarkStart w:id="2" w:name="_GoBack"/>
      <w:bookmarkEnd w:id="2"/>
      <w:r w:rsidRPr="00D52AA3">
        <w:rPr>
          <w:b/>
        </w:rPr>
        <w:t>QUESTIONS PERTAINING TO SOCIAL CAPITAL</w:t>
      </w:r>
      <w:bookmarkEnd w:id="0"/>
      <w:bookmarkEnd w:id="1"/>
    </w:p>
    <w:p w:rsidR="00D52AA3" w:rsidRDefault="00D52AA3" w:rsidP="00D52AA3">
      <w:pPr>
        <w:pStyle w:val="ListParagraph"/>
        <w:ind w:left="0"/>
        <w:rPr>
          <w:color w:val="000000"/>
        </w:rPr>
      </w:pPr>
    </w:p>
    <w:p w:rsidR="00D52AA3" w:rsidRPr="00127011" w:rsidRDefault="00D52AA3" w:rsidP="00D52AA3">
      <w:pPr>
        <w:pStyle w:val="ListParagraph"/>
        <w:ind w:left="0"/>
        <w:rPr>
          <w:noProof/>
        </w:rPr>
      </w:pPr>
      <w:r w:rsidRPr="00127011">
        <w:rPr>
          <w:color w:val="000000"/>
        </w:rPr>
        <w:t xml:space="preserve">Questions relating to Social Capital, incorporated in questionnaire administered by AURUM for study </w:t>
      </w:r>
      <w:r w:rsidRPr="00127011">
        <w:rPr>
          <w:noProof/>
        </w:rPr>
        <w:t>to Determine Site-level Factors Which May Determine Clinical Outcomes on Antiretroviral Therapy (ART) in Patients Attending Primary Health Clinics in South Africa</w:t>
      </w:r>
      <w:r>
        <w:rPr>
          <w:noProof/>
        </w:rPr>
        <w:t>.</w:t>
      </w:r>
    </w:p>
    <w:p w:rsidR="00D52AA3" w:rsidRPr="00127011" w:rsidRDefault="00D52AA3" w:rsidP="00D52AA3">
      <w:pPr>
        <w:pStyle w:val="ListParagraph"/>
        <w:ind w:left="0"/>
        <w:rPr>
          <w:i/>
        </w:rPr>
      </w:pPr>
      <w:r w:rsidRPr="00127011">
        <w:t xml:space="preserve"> “I would like to start by asking you about the groups or organizations, networks, associations to which you belong. These could be formally organized groups or just groups of people who get together </w:t>
      </w:r>
      <w:r w:rsidRPr="00127011">
        <w:rPr>
          <w:i/>
          <w:iCs/>
        </w:rPr>
        <w:t xml:space="preserve">regularly </w:t>
      </w:r>
      <w:r w:rsidRPr="00127011">
        <w:t>to do an activity or talk about things.  Groups can be lik</w:t>
      </w:r>
      <w:r w:rsidRPr="00127011">
        <w:rPr>
          <w:i/>
        </w:rPr>
        <w:t>e a religious group mosque / church / shul / temple, savings club, burial society, political party, trade union, sport club, youth group, volunteer with police/fire brigade; residence association, women’s group, school committee, traders group, music group”</w:t>
      </w:r>
    </w:p>
    <w:p w:rsidR="00D52AA3" w:rsidRPr="00127011" w:rsidRDefault="00D52AA3" w:rsidP="00D52AA3"/>
    <w:tbl>
      <w:tblPr>
        <w:tblW w:w="102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0A0" w:firstRow="1" w:lastRow="0" w:firstColumn="1" w:lastColumn="0" w:noHBand="0" w:noVBand="0"/>
      </w:tblPr>
      <w:tblGrid>
        <w:gridCol w:w="10260"/>
      </w:tblGrid>
      <w:tr w:rsidR="00D52AA3" w:rsidRPr="00127011" w:rsidTr="00796640">
        <w:tc>
          <w:tcPr>
            <w:tcW w:w="10260" w:type="dxa"/>
            <w:shd w:val="clear" w:color="auto" w:fill="FFFFFF"/>
          </w:tcPr>
          <w:p w:rsidR="00D52AA3" w:rsidRPr="00127011" w:rsidRDefault="00D52AA3" w:rsidP="00D52AA3">
            <w:pPr>
              <w:pStyle w:val="ListParagraph"/>
              <w:spacing w:after="120"/>
            </w:pPr>
            <w:r w:rsidRPr="00127011">
              <w:t>Of how many such groups do you or members of household a member?</w:t>
            </w:r>
            <w:r w:rsidRPr="00127011">
              <w:rPr>
                <w:lang w:val="en-GB"/>
              </w:rPr>
              <w:t xml:space="preserve"> ..................</w:t>
            </w:r>
            <w:r w:rsidRPr="00127011">
              <w:rPr>
                <w:lang w:val="en-GB" w:eastAsia="en-GB"/>
              </w:rPr>
              <w:sym w:font="Bookshelf Symbol 4" w:char="F083"/>
            </w:r>
            <w:r w:rsidRPr="00127011">
              <w:rPr>
                <w:lang w:val="en-GB" w:eastAsia="en-GB"/>
              </w:rPr>
              <w:sym w:font="Bookshelf Symbol 4" w:char="F083"/>
            </w:r>
          </w:p>
          <w:p w:rsidR="00D52AA3" w:rsidRPr="00127011" w:rsidRDefault="00D52AA3" w:rsidP="00D52AA3">
            <w:pPr>
              <w:pStyle w:val="ListParagraph"/>
              <w:spacing w:after="120"/>
            </w:pPr>
            <w:r w:rsidRPr="00127011">
              <w:t>Of all these groups to which you or members of your household belong, which one is the most important to you household?</w:t>
            </w:r>
          </w:p>
          <w:p w:rsidR="00D52AA3" w:rsidRPr="00127011" w:rsidRDefault="00D52AA3" w:rsidP="00D52AA3">
            <w:pPr>
              <w:pStyle w:val="ListParagraph"/>
              <w:spacing w:after="120"/>
            </w:pPr>
            <w:r w:rsidRPr="00127011">
              <w:t>_______________________________________________________ [Name of group / type]</w:t>
            </w:r>
          </w:p>
          <w:p w:rsidR="00D52AA3" w:rsidRPr="00127011" w:rsidRDefault="00D52AA3" w:rsidP="00796640">
            <w:pPr>
              <w:rPr>
                <w:lang w:val="en-GB"/>
              </w:rPr>
            </w:pPr>
          </w:p>
        </w:tc>
      </w:tr>
      <w:tr w:rsidR="00D52AA3" w:rsidRPr="00127011" w:rsidTr="00D52AA3">
        <w:trPr>
          <w:trHeight w:val="3130"/>
        </w:trPr>
        <w:tc>
          <w:tcPr>
            <w:tcW w:w="10260" w:type="dxa"/>
            <w:shd w:val="clear" w:color="auto" w:fill="FFFFFF"/>
          </w:tcPr>
          <w:p w:rsidR="00D52AA3" w:rsidRPr="00127011" w:rsidRDefault="00D52AA3" w:rsidP="00D52AA3">
            <w:pPr>
              <w:pStyle w:val="ListParagraph"/>
              <w:spacing w:after="120"/>
              <w:rPr>
                <w:lang w:val="en-GB"/>
              </w:rPr>
            </w:pPr>
            <w:r w:rsidRPr="00127011">
              <w:t>Thinking about the members of this group, are most of them of the same</w:t>
            </w:r>
          </w:p>
          <w:p w:rsidR="00D52AA3" w:rsidRPr="00127011" w:rsidRDefault="00D52AA3" w:rsidP="00D52AA3">
            <w:pPr>
              <w:pStyle w:val="ListParagraph"/>
              <w:spacing w:after="120"/>
              <w:rPr>
                <w:lang w:val="en-GB" w:eastAsia="en-GB"/>
              </w:rPr>
            </w:pPr>
            <w:r w:rsidRPr="00127011">
              <w:rPr>
                <w:lang w:val="en-GB"/>
              </w:rPr>
              <w:t>RELIGION (1=Yes, 0=No)................................................................................................</w:t>
            </w:r>
            <w:r w:rsidRPr="00127011">
              <w:rPr>
                <w:lang w:val="en-GB" w:eastAsia="en-GB"/>
              </w:rPr>
              <w:sym w:font="Bookshelf Symbol 4" w:char="F083"/>
            </w:r>
          </w:p>
          <w:p w:rsidR="00D52AA3" w:rsidRPr="00127011" w:rsidRDefault="00D52AA3" w:rsidP="00D52AA3">
            <w:pPr>
              <w:pStyle w:val="ListParagraph"/>
              <w:spacing w:after="120"/>
              <w:rPr>
                <w:lang w:val="en-GB" w:eastAsia="en-GB"/>
              </w:rPr>
            </w:pPr>
            <w:r w:rsidRPr="00127011">
              <w:rPr>
                <w:lang w:val="en-GB"/>
              </w:rPr>
              <w:t>GENDER (1=Yes, 0=No)..................................................................................................</w:t>
            </w:r>
            <w:r w:rsidRPr="00127011">
              <w:rPr>
                <w:lang w:val="en-GB" w:eastAsia="en-GB"/>
              </w:rPr>
              <w:sym w:font="Bookshelf Symbol 4" w:char="F083"/>
            </w:r>
          </w:p>
          <w:p w:rsidR="00D52AA3" w:rsidRPr="00127011" w:rsidRDefault="00D52AA3" w:rsidP="00D52AA3">
            <w:pPr>
              <w:pStyle w:val="ListParagraph"/>
              <w:spacing w:after="120"/>
              <w:rPr>
                <w:lang w:val="en-GB" w:eastAsia="en-GB"/>
              </w:rPr>
            </w:pPr>
            <w:r w:rsidRPr="00127011">
              <w:rPr>
                <w:lang w:val="en-GB"/>
              </w:rPr>
              <w:t>RACE (1=Yes, 0=No)..........................................................................................................</w:t>
            </w:r>
            <w:r w:rsidRPr="00127011">
              <w:rPr>
                <w:lang w:val="en-GB" w:eastAsia="en-GB"/>
              </w:rPr>
              <w:sym w:font="Bookshelf Symbol 4" w:char="F083"/>
            </w:r>
          </w:p>
          <w:p w:rsidR="00D52AA3" w:rsidRPr="00127011" w:rsidRDefault="00D52AA3" w:rsidP="00D52AA3">
            <w:pPr>
              <w:pStyle w:val="ListParagraph"/>
              <w:spacing w:after="120"/>
              <w:rPr>
                <w:lang w:val="en-GB" w:eastAsia="en-GB"/>
              </w:rPr>
            </w:pPr>
            <w:r w:rsidRPr="00127011">
              <w:rPr>
                <w:lang w:val="en-GB"/>
              </w:rPr>
              <w:t>ETHNIC/LINGUISTIC BACKGROUND (1=Yes, 0=No)........................................................</w:t>
            </w:r>
            <w:r w:rsidRPr="00127011">
              <w:rPr>
                <w:lang w:val="en-GB" w:eastAsia="en-GB"/>
              </w:rPr>
              <w:sym w:font="Bookshelf Symbol 4" w:char="F083"/>
            </w:r>
          </w:p>
          <w:p w:rsidR="00D52AA3" w:rsidRPr="00127011" w:rsidRDefault="00D52AA3" w:rsidP="00D52AA3">
            <w:pPr>
              <w:pStyle w:val="ListParagraph"/>
              <w:spacing w:after="120"/>
              <w:rPr>
                <w:lang w:val="en-GB" w:eastAsia="en-GB"/>
              </w:rPr>
            </w:pPr>
            <w:r w:rsidRPr="00127011">
              <w:rPr>
                <w:lang w:val="en-GB"/>
              </w:rPr>
              <w:t>OCCUPATION (1=Yes, 0=No)..........................................................................................</w:t>
            </w:r>
            <w:r w:rsidRPr="00127011">
              <w:rPr>
                <w:lang w:val="en-GB" w:eastAsia="en-GB"/>
              </w:rPr>
              <w:sym w:font="Bookshelf Symbol 4" w:char="F083"/>
            </w:r>
          </w:p>
          <w:p w:rsidR="00D52AA3" w:rsidRPr="00127011" w:rsidRDefault="00D52AA3" w:rsidP="00D52AA3">
            <w:pPr>
              <w:pStyle w:val="ListParagraph"/>
              <w:spacing w:after="120"/>
            </w:pPr>
            <w:r w:rsidRPr="00127011">
              <w:rPr>
                <w:lang w:val="en-GB" w:eastAsia="en-GB"/>
              </w:rPr>
              <w:t xml:space="preserve">EDUCATION BACKGROUND/QUALIFICATIONS) </w:t>
            </w:r>
            <w:r w:rsidRPr="00127011">
              <w:rPr>
                <w:lang w:val="en-GB"/>
              </w:rPr>
              <w:t>(1=Yes, 0=No).......................................</w:t>
            </w:r>
            <w:r w:rsidRPr="00127011">
              <w:rPr>
                <w:lang w:val="en-GB" w:eastAsia="en-GB"/>
              </w:rPr>
              <w:sym w:font="Bookshelf Symbol 4" w:char="F083"/>
            </w:r>
          </w:p>
        </w:tc>
      </w:tr>
      <w:tr w:rsidR="00D52AA3" w:rsidRPr="00127011" w:rsidTr="00796640">
        <w:tc>
          <w:tcPr>
            <w:tcW w:w="10260" w:type="dxa"/>
            <w:shd w:val="clear" w:color="auto" w:fill="FFFFFF"/>
          </w:tcPr>
          <w:p w:rsidR="00D52AA3" w:rsidRDefault="00D52AA3" w:rsidP="00D52AA3">
            <w:pPr>
              <w:pStyle w:val="ListParagraph"/>
              <w:spacing w:after="120"/>
              <w:rPr>
                <w:lang w:val="en-GB" w:eastAsia="en-GB"/>
              </w:rPr>
            </w:pPr>
            <w:r w:rsidRPr="00127011">
              <w:t xml:space="preserve">About how many </w:t>
            </w:r>
            <w:r w:rsidRPr="00127011">
              <w:rPr>
                <w:i/>
                <w:iCs/>
              </w:rPr>
              <w:t xml:space="preserve">close friends </w:t>
            </w:r>
            <w:r w:rsidRPr="00127011">
              <w:t>do you have these days? These are people you feel at ease with, can talk to about private matters, or call on for help…………</w:t>
            </w:r>
            <w:r w:rsidRPr="00127011">
              <w:rPr>
                <w:bCs/>
                <w:lang w:val="en-GB"/>
              </w:rPr>
              <w:t>............................</w:t>
            </w:r>
            <w:r w:rsidRPr="00127011">
              <w:rPr>
                <w:lang w:val="en-GB" w:eastAsia="en-GB"/>
              </w:rPr>
              <w:sym w:font="Bookshelf Symbol 4" w:char="F083"/>
            </w:r>
            <w:r w:rsidRPr="00127011">
              <w:rPr>
                <w:lang w:val="en-GB" w:eastAsia="en-GB"/>
              </w:rPr>
              <w:sym w:font="Bookshelf Symbol 4" w:char="F083"/>
            </w:r>
          </w:p>
          <w:p w:rsidR="00D52AA3" w:rsidRDefault="00D52AA3" w:rsidP="00D52AA3">
            <w:pPr>
              <w:pStyle w:val="ListParagraph"/>
              <w:spacing w:after="120"/>
              <w:rPr>
                <w:lang w:val="en-GB" w:eastAsia="en-GB"/>
              </w:rPr>
            </w:pPr>
          </w:p>
          <w:p w:rsidR="00D52AA3" w:rsidRDefault="00D52AA3" w:rsidP="00D52AA3">
            <w:pPr>
              <w:pStyle w:val="ListParagraph"/>
            </w:pPr>
          </w:p>
          <w:p w:rsidR="00D52AA3" w:rsidRPr="00127011" w:rsidRDefault="00D52AA3" w:rsidP="00D52AA3">
            <w:pPr>
              <w:pStyle w:val="ListParagraph"/>
            </w:pPr>
          </w:p>
        </w:tc>
      </w:tr>
      <w:tr w:rsidR="00D52AA3" w:rsidRPr="00127011" w:rsidTr="00796640">
        <w:tc>
          <w:tcPr>
            <w:tcW w:w="10260" w:type="dxa"/>
            <w:shd w:val="clear" w:color="auto" w:fill="FFFFFF"/>
          </w:tcPr>
          <w:p w:rsidR="00D52AA3" w:rsidRPr="00127011" w:rsidRDefault="00D52AA3" w:rsidP="00D52AA3">
            <w:pPr>
              <w:pStyle w:val="ListParagraph"/>
              <w:spacing w:after="120"/>
            </w:pPr>
            <w:r w:rsidRPr="00127011">
              <w:lastRenderedPageBreak/>
              <w:t>If you suddenly needed to borrow a small amount of money [RURAL: enough to pay for expenses for your household for one week; URBAN: equal to about one week’s wages], are there people beyond your immediate household and close relatives to whom you could turn to and would be willing and able to provide this money?...</w:t>
            </w:r>
            <w:r w:rsidRPr="00127011">
              <w:rPr>
                <w:lang w:val="en-GB"/>
              </w:rPr>
              <w:t>...............................................</w:t>
            </w:r>
            <w:r w:rsidRPr="00127011">
              <w:rPr>
                <w:lang w:val="en-GB" w:eastAsia="en-GB"/>
              </w:rPr>
              <w:sym w:font="Bookshelf Symbol 4" w:char="F083"/>
            </w:r>
          </w:p>
          <w:p w:rsidR="00D52AA3" w:rsidRPr="00127011" w:rsidRDefault="00D52AA3" w:rsidP="00D52AA3">
            <w:pPr>
              <w:pStyle w:val="ListParagraph"/>
              <w:spacing w:after="120"/>
            </w:pPr>
            <w:r w:rsidRPr="00127011">
              <w:t>1= Definitely</w:t>
            </w:r>
          </w:p>
          <w:p w:rsidR="00D52AA3" w:rsidRPr="00127011" w:rsidRDefault="00D52AA3" w:rsidP="00D52AA3">
            <w:pPr>
              <w:pStyle w:val="ListParagraph"/>
              <w:spacing w:after="120"/>
            </w:pPr>
            <w:r w:rsidRPr="00127011">
              <w:t>2= Probably</w:t>
            </w:r>
          </w:p>
          <w:p w:rsidR="00D52AA3" w:rsidRPr="00127011" w:rsidRDefault="00D52AA3" w:rsidP="00D52AA3">
            <w:pPr>
              <w:pStyle w:val="ListParagraph"/>
              <w:spacing w:after="120"/>
            </w:pPr>
            <w:r w:rsidRPr="00127011">
              <w:t>3=Unsure</w:t>
            </w:r>
          </w:p>
          <w:p w:rsidR="00D52AA3" w:rsidRPr="00127011" w:rsidRDefault="00D52AA3" w:rsidP="00D52AA3">
            <w:pPr>
              <w:pStyle w:val="ListParagraph"/>
              <w:spacing w:after="120"/>
            </w:pPr>
            <w:r w:rsidRPr="00127011">
              <w:t>4=Probably not</w:t>
            </w:r>
          </w:p>
          <w:p w:rsidR="00D52AA3" w:rsidRPr="00127011" w:rsidRDefault="00D52AA3" w:rsidP="00D52AA3">
            <w:pPr>
              <w:pStyle w:val="ListParagraph"/>
              <w:spacing w:after="120"/>
            </w:pPr>
            <w:r w:rsidRPr="00127011">
              <w:t>5=Definitely not</w:t>
            </w:r>
          </w:p>
        </w:tc>
      </w:tr>
      <w:tr w:rsidR="00D52AA3" w:rsidRPr="00127011" w:rsidTr="00796640">
        <w:tc>
          <w:tcPr>
            <w:tcW w:w="10260" w:type="dxa"/>
            <w:shd w:val="clear" w:color="auto" w:fill="FFFFFF"/>
          </w:tcPr>
          <w:p w:rsidR="00D52AA3" w:rsidRPr="00127011" w:rsidRDefault="00D52AA3" w:rsidP="00D52AA3">
            <w:pPr>
              <w:pStyle w:val="ListParagraph"/>
              <w:spacing w:after="120"/>
              <w:rPr>
                <w:lang w:val="en-GB" w:eastAsia="en-GB"/>
              </w:rPr>
            </w:pPr>
            <w:r w:rsidRPr="00127011">
              <w:t>If you suddenly had to go away for a day or two, who would take care of your children? (give answers that apply)</w:t>
            </w:r>
            <w:r>
              <w:t xml:space="preserve"> </w:t>
            </w:r>
            <w:r w:rsidRPr="00D52AA3">
              <w:t>………………</w:t>
            </w:r>
            <w:proofErr w:type="gramStart"/>
            <w:r w:rsidRPr="00D52AA3">
              <w:t>…..</w:t>
            </w:r>
            <w:proofErr w:type="gramEnd"/>
            <w:r w:rsidRPr="00D52AA3">
              <w:t>……………………………….…</w:t>
            </w:r>
            <w:r w:rsidRPr="00127011">
              <w:rPr>
                <w:lang w:val="en-GB" w:eastAsia="en-GB"/>
              </w:rPr>
              <w:sym w:font="Bookshelf Symbol 4" w:char="F083"/>
            </w:r>
          </w:p>
          <w:p w:rsidR="00D52AA3" w:rsidRPr="00127011" w:rsidRDefault="00D52AA3" w:rsidP="00D52AA3">
            <w:pPr>
              <w:spacing w:after="120" w:line="360" w:lineRule="auto"/>
              <w:rPr>
                <w:lang w:val="en-GB" w:eastAsia="en-GB"/>
              </w:rPr>
            </w:pPr>
            <w:r>
              <w:rPr>
                <w:b w:val="0"/>
              </w:rPr>
              <w:t xml:space="preserve">                                             </w:t>
            </w:r>
            <w:r w:rsidRPr="00D52AA3">
              <w:rPr>
                <w:b w:val="0"/>
              </w:rPr>
              <w:t>……</w:t>
            </w:r>
            <w:r>
              <w:rPr>
                <w:b w:val="0"/>
              </w:rPr>
              <w:t>.</w:t>
            </w:r>
            <w:r w:rsidRPr="00D52AA3">
              <w:rPr>
                <w:b w:val="0"/>
              </w:rPr>
              <w:t>…………………………………………….…</w:t>
            </w:r>
            <w:r w:rsidRPr="00127011">
              <w:rPr>
                <w:lang w:val="en-GB" w:eastAsia="en-GB"/>
              </w:rPr>
              <w:sym w:font="Bookshelf Symbol 4" w:char="F083"/>
            </w:r>
          </w:p>
          <w:p w:rsidR="00D52AA3" w:rsidRPr="00127011" w:rsidRDefault="00D52AA3" w:rsidP="00D52AA3">
            <w:pPr>
              <w:pStyle w:val="ListParagraph"/>
              <w:spacing w:after="120"/>
            </w:pPr>
            <w:r w:rsidRPr="00127011">
              <w:t>1= Blood relative (brother, sister, father, mother)</w:t>
            </w:r>
          </w:p>
          <w:p w:rsidR="00D52AA3" w:rsidRPr="00127011" w:rsidRDefault="00D52AA3" w:rsidP="00D52AA3">
            <w:pPr>
              <w:pStyle w:val="ListParagraph"/>
              <w:spacing w:after="120"/>
            </w:pPr>
            <w:r w:rsidRPr="00127011">
              <w:t xml:space="preserve">2= Other relatives (e.g. in-laws)  </w:t>
            </w:r>
          </w:p>
          <w:p w:rsidR="00D52AA3" w:rsidRPr="00127011" w:rsidRDefault="00D52AA3" w:rsidP="00D52AA3">
            <w:pPr>
              <w:pStyle w:val="ListParagraph"/>
              <w:spacing w:after="120"/>
            </w:pPr>
            <w:r w:rsidRPr="00127011">
              <w:t xml:space="preserve">3= A non-relative close friend </w:t>
            </w:r>
          </w:p>
          <w:p w:rsidR="00D52AA3" w:rsidRPr="00127011" w:rsidRDefault="00D52AA3" w:rsidP="00D52AA3">
            <w:pPr>
              <w:pStyle w:val="ListParagraph"/>
              <w:spacing w:after="120"/>
            </w:pPr>
            <w:r w:rsidRPr="00127011">
              <w:t>4= Neighbour</w:t>
            </w:r>
          </w:p>
          <w:p w:rsidR="00D52AA3" w:rsidRPr="00127011" w:rsidRDefault="00D52AA3" w:rsidP="00D52AA3">
            <w:pPr>
              <w:pStyle w:val="ListParagraph"/>
              <w:spacing w:after="120"/>
            </w:pPr>
            <w:r w:rsidRPr="00127011">
              <w:t xml:space="preserve">5= Work colleague </w:t>
            </w:r>
          </w:p>
          <w:p w:rsidR="00D52AA3" w:rsidRPr="00127011" w:rsidRDefault="00D52AA3" w:rsidP="00D52AA3">
            <w:pPr>
              <w:pStyle w:val="ListParagraph"/>
              <w:spacing w:after="120"/>
            </w:pPr>
            <w:r w:rsidRPr="00127011">
              <w:t xml:space="preserve">6= Member of a group you belong to  </w:t>
            </w:r>
          </w:p>
          <w:p w:rsidR="00D52AA3" w:rsidRPr="00127011" w:rsidRDefault="00D52AA3" w:rsidP="00D52AA3">
            <w:pPr>
              <w:pStyle w:val="ListParagraph"/>
              <w:spacing w:after="120"/>
              <w:rPr>
                <w:color w:val="000000"/>
              </w:rPr>
            </w:pPr>
            <w:r w:rsidRPr="00127011">
              <w:t>7= No one</w:t>
            </w:r>
          </w:p>
        </w:tc>
      </w:tr>
      <w:tr w:rsidR="00D52AA3" w:rsidRPr="00127011" w:rsidTr="00796640">
        <w:tc>
          <w:tcPr>
            <w:tcW w:w="10260" w:type="dxa"/>
            <w:shd w:val="clear" w:color="auto" w:fill="FFFFFF"/>
          </w:tcPr>
          <w:p w:rsidR="00D52AA3" w:rsidRPr="00127011" w:rsidRDefault="00D52AA3" w:rsidP="00D52AA3">
            <w:pPr>
              <w:pStyle w:val="ListParagraph"/>
              <w:spacing w:after="120"/>
            </w:pPr>
            <w:r w:rsidRPr="00127011">
              <w:t>Generally speaking, would you say that most people can be trusted (Yes=1, No=0?)</w:t>
            </w:r>
            <w:r w:rsidRPr="00127011">
              <w:rPr>
                <w:lang w:val="en-GB"/>
              </w:rPr>
              <w:t>....................</w:t>
            </w:r>
            <w:r w:rsidRPr="00127011">
              <w:rPr>
                <w:lang w:val="en-GB" w:eastAsia="en-GB"/>
              </w:rPr>
              <w:sym w:font="Bookshelf Symbol 4" w:char="F083"/>
            </w:r>
          </w:p>
        </w:tc>
      </w:tr>
      <w:tr w:rsidR="00D52AA3" w:rsidRPr="00127011" w:rsidTr="00796640">
        <w:tc>
          <w:tcPr>
            <w:tcW w:w="10260" w:type="dxa"/>
            <w:shd w:val="clear" w:color="auto" w:fill="FFFFFF"/>
          </w:tcPr>
          <w:p w:rsidR="00D52AA3" w:rsidRPr="00127011" w:rsidRDefault="00D52AA3" w:rsidP="00D52AA3">
            <w:pPr>
              <w:pStyle w:val="ListParagraph"/>
              <w:spacing w:after="120"/>
            </w:pPr>
            <w:r w:rsidRPr="00127011">
              <w:t>If a community project does not directly benefit you but has benefits for many others in the village/neighbourhood,</w:t>
            </w:r>
          </w:p>
          <w:p w:rsidR="00D52AA3" w:rsidRPr="00127011" w:rsidRDefault="00D52AA3" w:rsidP="00D52AA3">
            <w:pPr>
              <w:pStyle w:val="ListParagraph"/>
              <w:spacing w:after="120"/>
              <w:rPr>
                <w:lang w:val="en-GB" w:eastAsia="en-GB"/>
              </w:rPr>
            </w:pPr>
            <w:r w:rsidRPr="00127011">
              <w:t xml:space="preserve"> Would you contribute time to the project? (Yes=1, No=0?)</w:t>
            </w:r>
            <w:r w:rsidRPr="00127011">
              <w:rPr>
                <w:lang w:val="en-GB"/>
              </w:rPr>
              <w:t>...............................................</w:t>
            </w:r>
            <w:r w:rsidRPr="00127011">
              <w:rPr>
                <w:lang w:val="en-GB" w:eastAsia="en-GB"/>
              </w:rPr>
              <w:sym w:font="Bookshelf Symbol 4" w:char="F083"/>
            </w:r>
          </w:p>
          <w:p w:rsidR="00D52AA3" w:rsidRDefault="00D52AA3" w:rsidP="00D52AA3">
            <w:pPr>
              <w:pStyle w:val="ListParagraph"/>
              <w:spacing w:after="120"/>
              <w:rPr>
                <w:lang w:val="en-GB" w:eastAsia="en-GB"/>
              </w:rPr>
            </w:pPr>
            <w:r w:rsidRPr="00127011">
              <w:t>Would you contribute money to the project? (Yes=1, No=0?)</w:t>
            </w:r>
            <w:r w:rsidRPr="00127011">
              <w:rPr>
                <w:lang w:val="en-GB"/>
              </w:rPr>
              <w:t>......................................................</w:t>
            </w:r>
            <w:r w:rsidRPr="00127011">
              <w:rPr>
                <w:lang w:val="en-GB" w:eastAsia="en-GB"/>
              </w:rPr>
              <w:sym w:font="Bookshelf Symbol 4" w:char="F083"/>
            </w:r>
          </w:p>
          <w:p w:rsidR="00D52AA3" w:rsidRDefault="00D52AA3" w:rsidP="00D52AA3">
            <w:pPr>
              <w:pStyle w:val="ListParagraph"/>
              <w:spacing w:after="120"/>
              <w:rPr>
                <w:lang w:val="en-GB" w:eastAsia="en-GB"/>
              </w:rPr>
            </w:pPr>
          </w:p>
          <w:p w:rsidR="00D52AA3" w:rsidRDefault="00D52AA3" w:rsidP="00D52AA3">
            <w:pPr>
              <w:pStyle w:val="ListParagraph"/>
              <w:spacing w:after="120"/>
              <w:rPr>
                <w:lang w:val="en-GB" w:eastAsia="en-GB"/>
              </w:rPr>
            </w:pPr>
          </w:p>
          <w:p w:rsidR="00D52AA3" w:rsidRDefault="00D52AA3" w:rsidP="00D52AA3">
            <w:pPr>
              <w:pStyle w:val="ListParagraph"/>
              <w:spacing w:after="120"/>
              <w:rPr>
                <w:lang w:val="en-GB" w:eastAsia="en-GB"/>
              </w:rPr>
            </w:pPr>
          </w:p>
          <w:p w:rsidR="00D52AA3" w:rsidRPr="00127011" w:rsidRDefault="00D52AA3" w:rsidP="00D52AA3">
            <w:pPr>
              <w:pStyle w:val="ListParagraph"/>
              <w:spacing w:after="120"/>
            </w:pPr>
          </w:p>
        </w:tc>
      </w:tr>
      <w:tr w:rsidR="00D52AA3" w:rsidRPr="00127011" w:rsidTr="00796640">
        <w:tc>
          <w:tcPr>
            <w:tcW w:w="10260" w:type="dxa"/>
            <w:tcBorders>
              <w:top w:val="single" w:sz="4" w:space="0" w:color="auto"/>
              <w:left w:val="single" w:sz="4" w:space="0" w:color="auto"/>
              <w:bottom w:val="single" w:sz="4" w:space="0" w:color="auto"/>
              <w:right w:val="single" w:sz="4" w:space="0" w:color="auto"/>
            </w:tcBorders>
            <w:shd w:val="clear" w:color="auto" w:fill="FFFFFF"/>
          </w:tcPr>
          <w:p w:rsidR="00D52AA3" w:rsidRPr="00127011" w:rsidRDefault="00D52AA3" w:rsidP="00D52AA3">
            <w:pPr>
              <w:pStyle w:val="ListParagraph"/>
              <w:spacing w:after="120"/>
              <w:rPr>
                <w:lang w:val="en-GB"/>
              </w:rPr>
            </w:pPr>
            <w:r w:rsidRPr="00127011">
              <w:lastRenderedPageBreak/>
              <w:t>What is the level of trust between in community and the following types of people or groups?</w:t>
            </w:r>
          </w:p>
          <w:p w:rsidR="00D52AA3" w:rsidRPr="00127011" w:rsidRDefault="00D52AA3" w:rsidP="00D52AA3">
            <w:pPr>
              <w:pStyle w:val="ListParagraph"/>
              <w:spacing w:after="120"/>
            </w:pPr>
            <w:r w:rsidRPr="00127011">
              <w:t xml:space="preserve">                1=No trust </w:t>
            </w:r>
          </w:p>
          <w:p w:rsidR="00D52AA3" w:rsidRPr="00127011" w:rsidRDefault="00D52AA3" w:rsidP="00D52AA3">
            <w:pPr>
              <w:pStyle w:val="ListParagraph"/>
              <w:spacing w:after="120"/>
            </w:pPr>
            <w:r w:rsidRPr="00127011">
              <w:t xml:space="preserve">                2=Low trust </w:t>
            </w:r>
          </w:p>
          <w:p w:rsidR="00D52AA3" w:rsidRPr="00127011" w:rsidRDefault="00D52AA3" w:rsidP="00D52AA3">
            <w:pPr>
              <w:pStyle w:val="ListParagraph"/>
              <w:spacing w:after="120"/>
            </w:pPr>
            <w:r w:rsidRPr="00127011">
              <w:t xml:space="preserve">                3=Medium trust</w:t>
            </w:r>
          </w:p>
          <w:p w:rsidR="00D52AA3" w:rsidRPr="00127011" w:rsidRDefault="00D52AA3" w:rsidP="00D52AA3">
            <w:pPr>
              <w:pStyle w:val="ListParagraph"/>
              <w:spacing w:after="120"/>
            </w:pPr>
            <w:r w:rsidRPr="00127011">
              <w:t xml:space="preserve">                4=High trust </w:t>
            </w:r>
          </w:p>
          <w:p w:rsidR="00D52AA3" w:rsidRPr="00127011" w:rsidRDefault="00D52AA3" w:rsidP="00D52AA3">
            <w:pPr>
              <w:pStyle w:val="ListParagraph"/>
              <w:spacing w:after="120"/>
            </w:pPr>
            <w:r w:rsidRPr="00127011">
              <w:t xml:space="preserve">                5=Complete trust</w:t>
            </w:r>
          </w:p>
          <w:p w:rsidR="00D52AA3" w:rsidRPr="00127011" w:rsidRDefault="00D52AA3" w:rsidP="00D52AA3">
            <w:pPr>
              <w:pStyle w:val="ListParagraph"/>
              <w:spacing w:after="120"/>
            </w:pPr>
            <w:r w:rsidRPr="00127011">
              <w:t>Neighbours..............................................................................................................</w:t>
            </w:r>
            <w:r>
              <w:t>.</w:t>
            </w:r>
            <w:r w:rsidRPr="00127011">
              <w:t>............</w:t>
            </w:r>
            <w:r w:rsidRPr="00127011">
              <w:sym w:font="Bookshelf Symbol 4" w:char="F083"/>
            </w:r>
          </w:p>
          <w:p w:rsidR="00D52AA3" w:rsidRPr="00127011" w:rsidRDefault="00D52AA3" w:rsidP="00D52AA3">
            <w:pPr>
              <w:pStyle w:val="ListParagraph"/>
              <w:spacing w:after="120"/>
            </w:pPr>
            <w:r w:rsidRPr="00127011">
              <w:t>Local leaders.............................................................................................................</w:t>
            </w:r>
            <w:r>
              <w:t>.</w:t>
            </w:r>
            <w:r w:rsidRPr="00127011">
              <w:t>...</w:t>
            </w:r>
            <w:r>
              <w:t>.</w:t>
            </w:r>
            <w:r w:rsidRPr="00127011">
              <w:t>......</w:t>
            </w:r>
            <w:r w:rsidRPr="00127011">
              <w:sym w:font="Bookshelf Symbol 4" w:char="F083"/>
            </w:r>
          </w:p>
          <w:p w:rsidR="00D52AA3" w:rsidRPr="00127011" w:rsidRDefault="00D52AA3" w:rsidP="00D52AA3">
            <w:pPr>
              <w:pStyle w:val="ListParagraph"/>
              <w:spacing w:after="120"/>
            </w:pPr>
            <w:r w:rsidRPr="00127011">
              <w:t>Strangers....................................................................................................................</w:t>
            </w:r>
            <w:r>
              <w:t>..</w:t>
            </w:r>
            <w:r w:rsidRPr="00127011">
              <w:t>........</w:t>
            </w:r>
            <w:r w:rsidRPr="00127011">
              <w:sym w:font="Bookshelf Symbol 4" w:char="F083"/>
            </w:r>
          </w:p>
          <w:p w:rsidR="00D52AA3" w:rsidRPr="00127011" w:rsidRDefault="00D52AA3" w:rsidP="00D52AA3">
            <w:pPr>
              <w:pStyle w:val="ListParagraph"/>
              <w:spacing w:after="120"/>
            </w:pPr>
            <w:r w:rsidRPr="00127011">
              <w:t>Newspaper/radio/TV.................................................................................................</w:t>
            </w:r>
            <w:r>
              <w:t>.</w:t>
            </w:r>
            <w:r w:rsidRPr="00127011">
              <w:t>..........</w:t>
            </w:r>
            <w:r w:rsidRPr="00127011">
              <w:sym w:font="Bookshelf Symbol 4" w:char="F083"/>
            </w:r>
          </w:p>
          <w:p w:rsidR="00D52AA3" w:rsidRPr="00127011" w:rsidRDefault="00D52AA3" w:rsidP="00D52AA3">
            <w:pPr>
              <w:pStyle w:val="ListParagraph"/>
              <w:spacing w:after="120"/>
            </w:pPr>
            <w:r w:rsidRPr="00127011">
              <w:t>Local government......................................................................................................</w:t>
            </w:r>
            <w:r>
              <w:t>.</w:t>
            </w:r>
            <w:r w:rsidRPr="00127011">
              <w:t>..........</w:t>
            </w:r>
            <w:r w:rsidRPr="00127011">
              <w:sym w:font="Bookshelf Symbol 4" w:char="F083"/>
            </w:r>
          </w:p>
          <w:p w:rsidR="00D52AA3" w:rsidRPr="00127011" w:rsidRDefault="00D52AA3" w:rsidP="00D52AA3">
            <w:pPr>
              <w:pStyle w:val="ListParagraph"/>
              <w:spacing w:after="120"/>
            </w:pPr>
            <w:r w:rsidRPr="00127011">
              <w:t>Provincial government..............................................................</w:t>
            </w:r>
            <w:r>
              <w:t>...............................</w:t>
            </w:r>
            <w:r w:rsidRPr="00127011">
              <w:t>............</w:t>
            </w:r>
            <w:r w:rsidRPr="00127011">
              <w:sym w:font="Bookshelf Symbol 4" w:char="F083"/>
            </w:r>
          </w:p>
          <w:p w:rsidR="00D52AA3" w:rsidRPr="00127011" w:rsidRDefault="00D52AA3" w:rsidP="00D52AA3">
            <w:pPr>
              <w:pStyle w:val="ListParagraph"/>
              <w:spacing w:after="120"/>
            </w:pPr>
            <w:r w:rsidRPr="00127011">
              <w:t>National government................................................................................................</w:t>
            </w:r>
            <w:r>
              <w:t>.</w:t>
            </w:r>
            <w:r w:rsidRPr="00127011">
              <w:t>...........</w:t>
            </w:r>
            <w:r w:rsidRPr="00127011">
              <w:sym w:font="Bookshelf Symbol 4" w:char="F083"/>
            </w:r>
          </w:p>
          <w:p w:rsidR="00D52AA3" w:rsidRPr="00127011" w:rsidRDefault="00D52AA3" w:rsidP="00D52AA3">
            <w:pPr>
              <w:pStyle w:val="ListParagraph"/>
              <w:spacing w:after="120"/>
            </w:pPr>
            <w:r w:rsidRPr="00127011">
              <w:t>National leaders..........................................................................................................</w:t>
            </w:r>
            <w:r>
              <w:t>.</w:t>
            </w:r>
            <w:r w:rsidRPr="00127011">
              <w:t>.........</w:t>
            </w:r>
            <w:r w:rsidRPr="00127011">
              <w:sym w:font="Bookshelf Symbol 4" w:char="F083"/>
            </w:r>
          </w:p>
          <w:p w:rsidR="00D52AA3" w:rsidRPr="00127011" w:rsidRDefault="00D52AA3" w:rsidP="00D52AA3">
            <w:pPr>
              <w:pStyle w:val="ListParagraph"/>
              <w:spacing w:after="120"/>
            </w:pPr>
            <w:r w:rsidRPr="00127011">
              <w:t>Police..........................................................................................................................</w:t>
            </w:r>
            <w:r>
              <w:t>..</w:t>
            </w:r>
            <w:r w:rsidRPr="00127011">
              <w:t>........</w:t>
            </w:r>
            <w:r w:rsidRPr="00127011">
              <w:sym w:font="Bookshelf Symbol 4" w:char="F083"/>
            </w:r>
          </w:p>
          <w:p w:rsidR="00D52AA3" w:rsidRPr="00127011" w:rsidRDefault="00D52AA3" w:rsidP="00D52AA3">
            <w:pPr>
              <w:pStyle w:val="ListParagraph"/>
              <w:spacing w:after="120"/>
            </w:pPr>
            <w:r w:rsidRPr="00127011">
              <w:t>Security services …...................................................................................</w:t>
            </w:r>
            <w:r>
              <w:t>.................</w:t>
            </w:r>
            <w:r w:rsidRPr="00127011">
              <w:t>..........</w:t>
            </w:r>
            <w:r w:rsidRPr="00127011">
              <w:sym w:font="Bookshelf Symbol 4" w:char="F083"/>
            </w:r>
          </w:p>
          <w:p w:rsidR="00D52AA3" w:rsidRPr="00127011" w:rsidRDefault="00D52AA3" w:rsidP="00796640"/>
        </w:tc>
      </w:tr>
    </w:tbl>
    <w:p w:rsidR="00685091" w:rsidRDefault="00685091" w:rsidP="00D52AA3"/>
    <w:sectPr w:rsidR="006850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Bookshelf Symbol 4">
    <w:altName w:val="Symbol"/>
    <w:charset w:val="02"/>
    <w:family w:val="swiss"/>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2AA3"/>
    <w:rsid w:val="00685091"/>
    <w:rsid w:val="00D52AA3"/>
    <w:rsid w:val="00DA60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465E73E-121C-450A-8806-222BC0173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2AA3"/>
    <w:pPr>
      <w:spacing w:after="0" w:line="240" w:lineRule="auto"/>
    </w:pPr>
    <w:rPr>
      <w:rFonts w:ascii="Times New Roman" w:eastAsia="SimSun" w:hAnsi="Times New Roman" w:cs="Times New Roman"/>
      <w:b/>
      <w:kern w:val="36"/>
      <w:sz w:val="24"/>
      <w:szCs w:val="24"/>
      <w:lang w:val="en-Z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2AA3"/>
    <w:pPr>
      <w:spacing w:after="200" w:line="360" w:lineRule="auto"/>
      <w:ind w:left="720"/>
      <w:contextualSpacing/>
    </w:pPr>
    <w:rPr>
      <w:rFonts w:eastAsia="Calibri"/>
      <w:b w:val="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32</Words>
  <Characters>417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Grace</cp:lastModifiedBy>
  <cp:revision>2</cp:revision>
  <dcterms:created xsi:type="dcterms:W3CDTF">2017-08-24T14:15:00Z</dcterms:created>
  <dcterms:modified xsi:type="dcterms:W3CDTF">2017-08-24T14:15:00Z</dcterms:modified>
</cp:coreProperties>
</file>